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50B" w:rsidRPr="00F869F3" w:rsidRDefault="00DB208E" w:rsidP="00C6150B">
      <w:pPr>
        <w:keepNext/>
        <w:keepLines/>
        <w:spacing w:before="480" w:after="0"/>
        <w:outlineLvl w:val="0"/>
        <w:rPr>
          <w:rFonts w:ascii="Times New Roman" w:eastAsia="Times New Roman" w:hAnsi="Times New Roman" w:cs="Times New Roman"/>
          <w:b/>
          <w:bCs/>
          <w:caps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aps/>
          <w:color w:val="000000" w:themeColor="text1"/>
          <w:sz w:val="28"/>
          <w:szCs w:val="28"/>
        </w:rPr>
        <w:t>Additional</w:t>
      </w:r>
      <w:r w:rsidR="00C6150B" w:rsidRPr="00F869F3">
        <w:rPr>
          <w:rFonts w:ascii="Times New Roman" w:eastAsia="Times New Roman" w:hAnsi="Times New Roman" w:cs="Times New Roman"/>
          <w:b/>
          <w:bCs/>
          <w:caps/>
          <w:color w:val="000000" w:themeColor="text1"/>
          <w:sz w:val="28"/>
          <w:szCs w:val="28"/>
        </w:rPr>
        <w:t xml:space="preserve"> information</w:t>
      </w:r>
    </w:p>
    <w:p w:rsidR="00C6150B" w:rsidRPr="00F869F3" w:rsidRDefault="00C6150B" w:rsidP="00C6150B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C6150B" w:rsidRPr="00F869F3" w:rsidRDefault="00C6150B" w:rsidP="00C6150B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C6150B" w:rsidRPr="00F869F3" w:rsidRDefault="00C6150B" w:rsidP="00696EDD">
      <w:pPr>
        <w:keepNext/>
        <w:keepLines/>
        <w:spacing w:after="0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869F3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Computational analysis identifies putative pr</w:t>
      </w:r>
      <w:r w:rsidR="0040667D" w:rsidRPr="00F869F3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ognostic</w:t>
      </w:r>
      <w:r w:rsidRPr="00F869F3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 biomarkers of pathological scarring in skin wounds </w:t>
      </w:r>
    </w:p>
    <w:p w:rsidR="00C6150B" w:rsidRPr="00F869F3" w:rsidRDefault="00C6150B" w:rsidP="00696EDD">
      <w:pPr>
        <w:keepNext/>
        <w:keepLines/>
        <w:spacing w:after="0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6150B" w:rsidRPr="00F869F3" w:rsidRDefault="00C6150B" w:rsidP="00696EDD">
      <w:p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</w:pPr>
      <w:proofErr w:type="gramStart"/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y</w:t>
      </w:r>
      <w:proofErr w:type="gramEnd"/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="00FB38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idevi</w:t>
      </w:r>
      <w:proofErr w:type="spellEnd"/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Nagaraja,</w:t>
      </w:r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L</w:t>
      </w:r>
      <w:r w:rsidR="00FB38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n</w:t>
      </w:r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hen, L</w:t>
      </w:r>
      <w:r w:rsidR="00FB38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uisa</w:t>
      </w:r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. </w:t>
      </w:r>
      <w:proofErr w:type="spellStart"/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iPietro</w:t>
      </w:r>
      <w:proofErr w:type="spellEnd"/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J</w:t>
      </w:r>
      <w:r w:rsidR="00FB38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ques</w:t>
      </w:r>
      <w:proofErr w:type="spellEnd"/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ifman</w:t>
      </w:r>
      <w:proofErr w:type="spellEnd"/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and A</w:t>
      </w:r>
      <w:r w:rsidR="00FB38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lexander </w:t>
      </w:r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Y. </w:t>
      </w:r>
      <w:proofErr w:type="spellStart"/>
      <w:r w:rsidRPr="00F869F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itrophanov</w:t>
      </w:r>
      <w:proofErr w:type="spellEnd"/>
    </w:p>
    <w:p w:rsidR="00C6150B" w:rsidRPr="00F869F3" w:rsidRDefault="00C6150B" w:rsidP="00C6150B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C6150B" w:rsidRPr="00F869F3" w:rsidRDefault="00C6150B">
      <w:pPr>
        <w:rPr>
          <w:b/>
          <w:color w:val="000000" w:themeColor="text1"/>
          <w:sz w:val="28"/>
          <w:szCs w:val="28"/>
        </w:rPr>
      </w:pPr>
    </w:p>
    <w:p w:rsidR="004C5DEE" w:rsidRPr="00F869F3" w:rsidRDefault="00D96589" w:rsidP="00696EDD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>ADDITIONAL</w:t>
      </w:r>
      <w:r w:rsidR="00B41ECF" w:rsidRPr="00F869F3">
        <w:rPr>
          <w:b/>
          <w:color w:val="000000" w:themeColor="text1"/>
          <w:sz w:val="24"/>
          <w:szCs w:val="24"/>
        </w:rPr>
        <w:t xml:space="preserve"> METHODS</w:t>
      </w:r>
      <w:r>
        <w:rPr>
          <w:b/>
          <w:color w:val="000000" w:themeColor="text1"/>
          <w:sz w:val="24"/>
          <w:szCs w:val="24"/>
        </w:rPr>
        <w:t xml:space="preserve"> INFORMATION</w:t>
      </w:r>
      <w:bookmarkStart w:id="0" w:name="_GoBack"/>
      <w:bookmarkEnd w:id="0"/>
    </w:p>
    <w:p w:rsidR="00002B50" w:rsidRPr="00F869F3" w:rsidRDefault="00002B50" w:rsidP="00E564FB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each 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utative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gnostic biomarker identified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ing our computational kinetic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0BC1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odel 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see </w:t>
      </w:r>
      <w:r w:rsidR="00B41ECF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main text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e developed a univariate logistic regression model with </w:t>
      </w:r>
      <w:r w:rsidR="004C5DEE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s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centration as 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4C5DEE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edictor. </w:t>
      </w:r>
      <w:r w:rsidR="00A1670B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addition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e developed 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number of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ultivariate 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ogistic regression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dels</w:t>
      </w:r>
      <w:r w:rsidR="00B41ECF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herein we used </w:t>
      </w:r>
      <w:r w:rsidR="004C5DEE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concentrations of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wo or more identified 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utative prognostic </w:t>
      </w:r>
      <w:r w:rsidR="004C5DEE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iomarkers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s predictors. We developed </w:t>
      </w:r>
      <w:r w:rsidR="00B41ECF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ch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ultivariate 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ogistic regression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del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every possible combination of the identified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utative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iomarkers. First, we developed </w:t>
      </w:r>
      <w:r w:rsidR="004C5DEE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set of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ogistic regression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odels </w:t>
      </w:r>
      <w:r w:rsidR="004C5DEE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at used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iomarker concentrations on day 14, and then a set of analogous 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gression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odels </w:t>
      </w:r>
      <w:r w:rsidR="004C5DEE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at used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biomarker concentrations on day 21</w:t>
      </w:r>
      <w:r w:rsidR="00B41ECF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ost-wounding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All logistic regression models were developed using the MATLAB function FITGLM. For all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gression models, we used normalized protein concentration values and binary scarring outcomes (i.e.</w:t>
      </w:r>
      <w:r w:rsidR="00696EDD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“normal” or “pathological”) from our 120,000 </w:t>
      </w:r>
      <w:r w:rsidR="008F1C8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inetic model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imulations. Because the inference of regression coefficients generally depends on the scale of the inputs, and because the simulated concentration ranges for the proteins in the model </w:t>
      </w:r>
      <w:r w:rsidR="004C5DEE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anned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657E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veral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ders of magnitude (0.01</w:t>
      </w:r>
      <w:r w:rsidR="00696EDD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000 </w:t>
      </w:r>
      <w:proofErr w:type="spellStart"/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/mL), we normalized their concentration values </w:t>
      </w:r>
      <w:r w:rsidR="00A1670B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y dividing them by two standard deviations as previously described</w:t>
      </w:r>
      <w:r w:rsidR="006C1D5C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hyperlink w:anchor="_ENREF_1" w:tooltip="Gelman, 2008 #59" w:history="1">
        <w:r w:rsidR="00C57C29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="006C1D5C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instrText xml:space="preserve"> ADDIN EN.CITE &lt;EndNote&gt;&lt;Cite&gt;&lt;Author&gt;Gelman&lt;/Author&gt;&lt;Year&gt;2008&lt;/Year&gt;&lt;RecNum&gt;59&lt;/RecNum&gt;&lt;DisplayText&gt;&lt;style face="superscript"&gt;1&lt;/style&gt;&lt;/DisplayText&gt;&lt;record&gt;&lt;rec-number&gt;59&lt;/rec-number&gt;&lt;foreign-keys&gt;&lt;key app="EN" db-id="r20t95rph0zrrkesa9exewpcsr0ax92fdtxv"&gt;59&lt;/key&gt;&lt;/foreign-keys&gt;&lt;ref-type name="Journal Article"&gt;17&lt;/ref-type&gt;&lt;contributors&gt;&lt;authors&gt;&lt;author&gt;Gelman, A.&lt;/author&gt;&lt;/authors&gt;&lt;/contributors&gt;&lt;auth-address&gt;Department of Statistics, Columbia University, New York, NY, USA. gelman@stat.columbia.edu&lt;/auth-address&gt;&lt;titles&gt;&lt;title&gt;Scaling regression inputs by dividing by two standard deviations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2865-73&lt;/pages&gt;&lt;volume&gt;27&lt;/volume&gt;&lt;number&gt;15&lt;/number&gt;&lt;edition&gt;2007/10/26&lt;/edition&gt;&lt;keywords&gt;&lt;keyword&gt;Biomedical Research/*statistics &amp;amp; numerical data&lt;/keyword&gt;&lt;keyword&gt;*Models, Statistical&lt;/keyword&gt;&lt;keyword&gt;*Regression Analysis&lt;/keyword&gt;&lt;keyword&gt;Research Design&lt;/keyword&gt;&lt;/keywords&gt;&lt;dates&gt;&lt;year&gt;2008&lt;/year&gt;&lt;pub-dates&gt;&lt;date&gt;Jul 10&lt;/date&gt;&lt;/pub-dates&gt;&lt;/dates&gt;&lt;isbn&gt;0277-6715 (Print)&amp;#xD;0277-6715 (Linking)&lt;/isbn&gt;&lt;accession-num&gt;17960576&lt;/accession-num&gt;&lt;work-type&gt;Research Support, Non-U.S. Gov&amp;apos;t&amp;#xD;Research Support, U.S. Gov&amp;apos;t, Non-P.H.S.&lt;/work-type&gt;&lt;urls&gt;&lt;related-urls&gt;&lt;url&gt;http://www.ncbi.nlm.nih.gov/pubmed/17960576&lt;/url&gt;&lt;/related-urls&gt;&lt;/urls&gt;&lt;electronic-resource-num&gt;10.1002/sim.3107&lt;/electronic-resource-num&gt;&lt;language&gt;eng&lt;/language&gt;&lt;/record&gt;&lt;/Cite&gt;&lt;/EndNote&gt;</w:instrText>
        </w:r>
        <w:r w:rsidR="00C57C29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6C1D5C" w:rsidRPr="00F869F3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1</w:t>
        </w:r>
        <w:r w:rsidR="00C57C29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</w:p>
    <w:p w:rsidR="00002B50" w:rsidRPr="00F869F3" w:rsidRDefault="00002B50" w:rsidP="00E564FB">
      <w:pPr>
        <w:spacing w:after="0"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ext, we derived receiver operating characteristic (ROC) curves for each logistic regression model. The ROC curve establishes the relationship between the sensitivity and specificity of a protein biomarker. The predictive accuracy of each protein biomarker was then defined as the area under the ROC curve (ROC AUC). Furthermore, we </w:t>
      </w:r>
      <w:r w:rsidR="00DD4DF6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="006C1D5C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Long’s test</w:t>
      </w:r>
      <w:hyperlink w:anchor="_ENREF_2" w:tooltip="DeLong, 1988 #18" w:history="1">
        <w:r w:rsidR="00C57C29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="006C1D5C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instrText xml:space="preserve"> ADDIN EN.CITE &lt;EndNote&gt;&lt;Cite&gt;&lt;Author&gt;DeLong&lt;/Author&gt;&lt;Year&gt;1988&lt;/Year&gt;&lt;RecNum&gt;18&lt;/RecNum&gt;&lt;DisplayText&gt;&lt;style face="superscript"&gt;2&lt;/style&gt;&lt;/DisplayText&gt;&lt;record&gt;&lt;rec-number&gt;18&lt;/rec-number&gt;&lt;foreign-keys&gt;&lt;key app="EN" db-id="r20t95rph0zrrkesa9exewpcsr0ax92fdtxv"&gt;18&lt;/key&gt;&lt;/foreign-keys&gt;&lt;ref-type name="Journal Article"&gt;17&lt;/ref-type&gt;&lt;contributors&gt;&lt;authors&gt;&lt;author&gt;DeLong, E. R.&lt;/author&gt;&lt;author&gt;DeLong, D. M.&lt;/author&gt;&lt;author&gt;Clarke-Pearson, D. L.&lt;/author&gt;&lt;/authors&gt;&lt;/contributors&gt;&lt;auth-address&gt;Quintiles, Inc., Chapel Hill, North Carolina 27514.&lt;/auth-address&gt;&lt;titles&gt;&lt;title&gt;Comparing the areas under two or more correlated receiver operating characteristic curves: a nonparametric approach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837-45&lt;/pages&gt;&lt;volume&gt;44&lt;/volume&gt;&lt;number&gt;3&lt;/number&gt;&lt;edition&gt;1988/09/01&lt;/edition&gt;&lt;keywords&gt;&lt;keyword&gt;Algorithms&lt;/keyword&gt;&lt;keyword&gt;Analysis of Variance&lt;/keyword&gt;&lt;keyword&gt;Female&lt;/keyword&gt;&lt;keyword&gt;Humans&lt;/keyword&gt;&lt;keyword&gt;Intestinal Obstruction/surgery&lt;/keyword&gt;&lt;keyword&gt;Models, Statistical&lt;/keyword&gt;&lt;keyword&gt;Ovarian Neoplasms/complications&lt;/keyword&gt;&lt;keyword&gt;*Predictive Value of Tests&lt;/keyword&gt;&lt;keyword&gt;*ROC Curve&lt;/keyword&gt;&lt;/keywords&gt;&lt;dates&gt;&lt;year&gt;1988&lt;/year&gt;&lt;pub-dates&gt;&lt;date&gt;Sep&lt;/date&gt;&lt;/pub-dates&gt;&lt;/dates&gt;&lt;isbn&gt;0006-341X (Print)&amp;#xD;0006-341X (Linking)&lt;/isbn&gt;&lt;accession-num&gt;3203132&lt;/accession-num&gt;&lt;work-type&gt;Comparative Study&amp;#xD;Research Support, U.S. Gov&amp;apos;t, Non-P.H.S.&lt;/work-type&gt;&lt;urls&gt;&lt;related-urls&gt;&lt;url&gt;http://www.ncbi.nlm.nih.gov/pubmed/3203132&lt;/url&gt;&lt;/related-urls&gt;&lt;/urls&gt;&lt;language&gt;eng&lt;/language&gt;&lt;/record&gt;&lt;/Cite&gt;&lt;/EndNote&gt;</w:instrText>
        </w:r>
        <w:r w:rsidR="00C57C29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6C1D5C" w:rsidRPr="00F869F3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2</w:t>
        </w:r>
        <w:r w:rsidR="00C57C29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4DF6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 determine whether the ROC AUCs were significantly different from each other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="00430603" w:rsidRPr="00F869F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="00430603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≤ 0.05 was considered significant). Finally, we performed a 10-fold cross-validation analysis</w:t>
      </w:r>
      <w:r w:rsidR="003D65F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ing the logistic regression model th</w:t>
      </w:r>
      <w:r w:rsidR="006C1D5C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 produced the highest ROC AUC</w:t>
      </w:r>
      <w:r w:rsidR="00A54097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hyperlink w:anchor="_ENREF_3" w:tooltip="Duda, 2000 #67" w:history="1">
        <w:r w:rsidR="00C57C29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="006C1D5C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instrText xml:space="preserve"> ADDIN EN.CITE &lt;EndNote&gt;&lt;Cite&gt;&lt;Author&gt;Duda&lt;/Author&gt;&lt;Year&gt;2000&lt;/Year&gt;&lt;RecNum&gt;67&lt;/RecNum&gt;&lt;DisplayText&gt;&lt;style face="superscript"&gt;3&lt;/style&gt;&lt;/DisplayText&gt;&lt;record&gt;&lt;rec-number&gt;67&lt;/rec-number&gt;&lt;foreign-keys&gt;&lt;key app="EN" db-id="r20t95rph0zrrkesa9exewpcsr0ax92fdtxv"&gt;67&lt;/key&gt;&lt;/foreign-keys&gt;&lt;ref-type name="Book"&gt;6&lt;/ref-type&gt;&lt;contributors&gt;&lt;authors&gt;&lt;author&gt;Richard O. Duda&lt;/author&gt;&lt;author&gt;Peter E. Hart&lt;/author&gt;&lt;author&gt;David G. Stork&lt;/author&gt;&lt;/authors&gt;&lt;/contributors&gt;&lt;titles&gt;&lt;title&gt;Pattern Classification (2nd Edition)&lt;/title&gt;&lt;/titles&gt;&lt;dates&gt;&lt;year&gt;2000&lt;/year&gt;&lt;/dates&gt;&lt;publisher&gt;Wiley-Interscience&lt;/publisher&gt;&lt;isbn&gt;0471056693&lt;/isbn&gt;&lt;urls&gt;&lt;/urls&gt;&lt;/record&gt;&lt;/Cite&gt;&lt;/EndNote&gt;</w:instrText>
        </w:r>
        <w:r w:rsidR="00C57C29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6C1D5C" w:rsidRPr="00F869F3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3</w:t>
        </w:r>
        <w:r w:rsidR="00C57C29" w:rsidRPr="00F869F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  <w:r w:rsidR="00A54097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is was </w:t>
      </w:r>
      <w:r w:rsidR="003D65FA"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rried out by</w:t>
      </w: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ing the MATLAB functions </w:t>
      </w:r>
      <w:proofErr w:type="spellStart"/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ROSSVALIND</w:t>
      </w:r>
      <w:proofErr w:type="spellEnd"/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PREDICT. </w:t>
      </w:r>
    </w:p>
    <w:p w:rsidR="00C14DB5" w:rsidRPr="00F869F3" w:rsidRDefault="00C14DB5" w:rsidP="00002B50">
      <w:pPr>
        <w:spacing w:after="0" w:line="48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696EDD" w:rsidRPr="00F869F3" w:rsidRDefault="00696ED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869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TableGrid"/>
        <w:tblW w:w="1080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4950"/>
        <w:gridCol w:w="2700"/>
        <w:gridCol w:w="2340"/>
        <w:gridCol w:w="810"/>
      </w:tblGrid>
      <w:tr w:rsidR="00F869F3" w:rsidRPr="00F869F3" w:rsidTr="00C96986">
        <w:tc>
          <w:tcPr>
            <w:tcW w:w="1080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002B50" w:rsidRPr="00F869F3" w:rsidRDefault="00002B50" w:rsidP="006A43B2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lastRenderedPageBreak/>
              <w:t>Tab</w:t>
            </w:r>
            <w:r w:rsidR="006F0DBB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le </w:t>
            </w:r>
            <w:r w:rsidR="002905D0">
              <w:rPr>
                <w:rFonts w:cstheme="minorHAnsi"/>
                <w:b/>
                <w:color w:val="000000" w:themeColor="text1"/>
                <w:sz w:val="24"/>
                <w:szCs w:val="24"/>
              </w:rPr>
              <w:t>S</w:t>
            </w:r>
            <w:r w:rsidR="006F0DBB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1. Logistic regression model</w:t>
            </w:r>
            <w:r w:rsidR="00871DBC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s,</w:t>
            </w:r>
            <w:r w:rsidR="006F0DBB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coefficients, odds ratios, and AUCs</w:t>
            </w:r>
            <w:r w:rsidR="004579D5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.</w:t>
            </w:r>
            <w:r w:rsidR="006A43B2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Brackets designate concentrations.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BE310A" w:rsidRPr="00F869F3" w:rsidRDefault="00002B50" w:rsidP="008C0A4C">
            <w:pPr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2700" w:type="dxa"/>
            <w:vAlign w:val="center"/>
          </w:tcPr>
          <w:p w:rsidR="00C96986" w:rsidRPr="00F869F3" w:rsidRDefault="00002B50" w:rsidP="006A43B2">
            <w:pPr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Coefficient </w:t>
            </w:r>
            <w:r w:rsidR="00A47FCD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e</w:t>
            </w:r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stimate</w:t>
            </w:r>
            <w:r w:rsidR="00DC66CF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s</w:t>
            </w:r>
            <w:r w:rsidR="00C96986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:</w:t>
            </w:r>
            <w:r w:rsidR="006A43B2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B4297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X</w:t>
            </w:r>
            <w:r w:rsidR="007B4297" w:rsidRPr="00F869F3">
              <w:rPr>
                <w:rFonts w:cstheme="minorHAnsi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="00524326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C96986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(</w:t>
            </w:r>
            <w:r w:rsidR="00A54097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m</w:t>
            </w:r>
            <w:r w:rsidR="007249F0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L</w:t>
            </w:r>
            <w:r w:rsidR="006A43B2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·ng</w:t>
            </w:r>
            <w:r w:rsidR="006A43B2" w:rsidRPr="00F869F3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C96986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), Y</w:t>
            </w:r>
            <w:r w:rsidR="00C96986" w:rsidRPr="00F869F3">
              <w:rPr>
                <w:rFonts w:cstheme="minorHAnsi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="00DB0AED" w:rsidRPr="00F869F3">
              <w:rPr>
                <w:rFonts w:cstheme="minorHAnsi"/>
                <w:b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="00C96986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(m</w:t>
            </w:r>
            <w:r w:rsidR="007249F0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L</w:t>
            </w:r>
            <w:r w:rsidR="00C96986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·ng</w:t>
            </w:r>
            <w:r w:rsidR="00C96986" w:rsidRPr="00F869F3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C96986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), </w:t>
            </w:r>
          </w:p>
          <w:p w:rsidR="00DB0AED" w:rsidRPr="00F869F3" w:rsidRDefault="00C96986" w:rsidP="00C96986">
            <w:pPr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a</w:t>
            </w:r>
            <w:r w:rsidRPr="00E95CED">
              <w:rPr>
                <w:rFonts w:cstheme="minorHAnsi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proofErr w:type="spellEnd"/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(dimensionless</w:t>
            </w:r>
            <w:r w:rsidR="009B2661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)</w:t>
            </w:r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, and b</w:t>
            </w:r>
            <w:r w:rsidRPr="00E95CED">
              <w:rPr>
                <w:rFonts w:cstheme="minorHAnsi"/>
                <w:b/>
                <w:color w:val="000000" w:themeColor="text1"/>
                <w:sz w:val="24"/>
                <w:szCs w:val="24"/>
                <w:vertAlign w:val="subscript"/>
              </w:rPr>
              <w:t xml:space="preserve">i </w:t>
            </w:r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(dimensionless)</w:t>
            </w:r>
          </w:p>
        </w:tc>
        <w:tc>
          <w:tcPr>
            <w:tcW w:w="2340" w:type="dxa"/>
            <w:vAlign w:val="center"/>
          </w:tcPr>
          <w:p w:rsidR="00D11B26" w:rsidRPr="00F869F3" w:rsidRDefault="00002B50" w:rsidP="008C0A4C">
            <w:pPr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Odds ratio</w:t>
            </w:r>
            <w:r w:rsidR="00BE2591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(OR)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8C0A4C">
            <w:pPr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AUC</w:t>
            </w:r>
          </w:p>
        </w:tc>
      </w:tr>
      <w:tr w:rsidR="00F869F3" w:rsidRPr="00F869F3" w:rsidTr="00C96986">
        <w:tc>
          <w:tcPr>
            <w:tcW w:w="10800" w:type="dxa"/>
            <w:gridSpan w:val="4"/>
            <w:vAlign w:val="center"/>
          </w:tcPr>
          <w:p w:rsidR="00002B50" w:rsidRPr="00F869F3" w:rsidRDefault="00DB0AED" w:rsidP="00DB0AED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                                                                                 </w:t>
            </w:r>
            <w:r w:rsidR="00002B50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Day 14 concentrations </w:t>
            </w:r>
            <w:r w:rsidR="00D11B26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DB208E" w:rsidRDefault="006A43B2" w:rsidP="004C5DEE">
            <w:pPr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</w:pP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Predictor: [IL-10]</w:t>
            </w:r>
            <w:r w:rsidR="00D00DBD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;</w:t>
            </w:r>
          </w:p>
          <w:p w:rsidR="00002B50" w:rsidRPr="00DB208E" w:rsidRDefault="00002B50" w:rsidP="004C5DEE">
            <w:pPr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</w:pPr>
            <w:proofErr w:type="spellStart"/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logit</w:t>
            </w:r>
            <w:proofErr w:type="spellEnd"/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(y) = a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>1</w:t>
            </w:r>
            <w:r w:rsidR="006A43B2"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 xml:space="preserve"> </w:t>
            </w:r>
            <w:r w:rsidR="006A43B2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+ 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X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>1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[IL-10]</w:t>
            </w:r>
          </w:p>
        </w:tc>
        <w:tc>
          <w:tcPr>
            <w:tcW w:w="2700" w:type="dxa"/>
            <w:vAlign w:val="center"/>
          </w:tcPr>
          <w:p w:rsidR="00002B50" w:rsidRPr="00F869F3" w:rsidRDefault="00E056B1" w:rsidP="00AE216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a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AB19D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4B0A6D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−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1</w:t>
            </w:r>
          </w:p>
          <w:p w:rsidR="00002B50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2340" w:type="dxa"/>
            <w:vAlign w:val="center"/>
          </w:tcPr>
          <w:p w:rsidR="00002B50" w:rsidRPr="00F869F3" w:rsidRDefault="00107CFE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="00BE2591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= 3.3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F869F3" w:rsidRDefault="00D00DBD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Predictor: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f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;</w:t>
            </w:r>
          </w:p>
          <w:p w:rsidR="00002B50" w:rsidRPr="00F869F3" w:rsidRDefault="00002B50" w:rsidP="00D00DBD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logit</w:t>
            </w:r>
            <w:proofErr w:type="spellEnd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(y) = a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="006140FD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+</w:t>
            </w:r>
            <w:r w:rsidR="006140FD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</w:t>
            </w:r>
            <w:r w:rsidR="00D00DBD" w:rsidRPr="00F869F3">
              <w:rPr>
                <w:rFonts w:cstheme="minorHAnsi"/>
                <w:color w:val="000000" w:themeColor="text1"/>
                <w:sz w:val="24"/>
                <w:szCs w:val="24"/>
              </w:rPr>
              <w:t>f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700" w:type="dxa"/>
            <w:vAlign w:val="center"/>
          </w:tcPr>
          <w:p w:rsidR="00002B50" w:rsidRPr="00F869F3" w:rsidRDefault="00E056B1" w:rsidP="00AE216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a</w:t>
            </w:r>
            <w:r w:rsidR="00AB19D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−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2</w:t>
            </w:r>
          </w:p>
          <w:p w:rsidR="00002B50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2340" w:type="dxa"/>
            <w:vAlign w:val="center"/>
          </w:tcPr>
          <w:p w:rsidR="00002B50" w:rsidRPr="00F869F3" w:rsidRDefault="00BE2591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f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4.0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F869F3" w:rsidRPr="00F869F3" w:rsidTr="00C96986"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:rsidR="00002B50" w:rsidRPr="00F869F3" w:rsidRDefault="00D00DBD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Predictor: 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;</w:t>
            </w:r>
          </w:p>
          <w:p w:rsidR="00002B50" w:rsidRPr="00F869F3" w:rsidRDefault="00002B50" w:rsidP="00D00DBD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logit</w:t>
            </w:r>
            <w:proofErr w:type="spellEnd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(y) = a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="006140FD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+</w:t>
            </w:r>
            <w:r w:rsidR="006140FD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</w:t>
            </w:r>
            <w:r w:rsidR="00D00DBD"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700" w:type="dxa"/>
            <w:vAlign w:val="center"/>
          </w:tcPr>
          <w:p w:rsidR="00673FEF" w:rsidRPr="00F869F3" w:rsidRDefault="00E056B1" w:rsidP="00AE216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a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="00AB19D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2</w:t>
            </w:r>
          </w:p>
          <w:p w:rsidR="00002B50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2340" w:type="dxa"/>
            <w:vAlign w:val="center"/>
          </w:tcPr>
          <w:p w:rsidR="00002B50" w:rsidRPr="00F869F3" w:rsidRDefault="00BE2591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TIMP-1 OR</w:t>
            </w:r>
            <w:r w:rsidR="00107CFE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= 3.7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F869F3" w:rsidRPr="00F869F3" w:rsidTr="00C96986">
        <w:tc>
          <w:tcPr>
            <w:tcW w:w="4950" w:type="dxa"/>
            <w:tcBorders>
              <w:left w:val="single" w:sz="4" w:space="0" w:color="auto"/>
            </w:tcBorders>
            <w:vAlign w:val="center"/>
          </w:tcPr>
          <w:p w:rsidR="00002B50" w:rsidRPr="00F869F3" w:rsidRDefault="00D00DBD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Predictors: 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f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and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;</w:t>
            </w:r>
          </w:p>
          <w:p w:rsidR="00002B50" w:rsidRPr="00F869F3" w:rsidRDefault="00002B50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logit</w:t>
            </w:r>
            <w:proofErr w:type="spellEnd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(y) =</w:t>
            </w:r>
            <w:r w:rsidR="003D65FA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a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="006140FD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+ X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fibronectin] + X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TIMP-1]</w:t>
            </w:r>
          </w:p>
        </w:tc>
        <w:tc>
          <w:tcPr>
            <w:tcW w:w="2700" w:type="dxa"/>
            <w:vAlign w:val="center"/>
          </w:tcPr>
          <w:p w:rsidR="00673FEF" w:rsidRPr="00F869F3" w:rsidRDefault="00E056B1" w:rsidP="00AE216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a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="008A100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1</w:t>
            </w:r>
          </w:p>
          <w:p w:rsidR="00002B50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1.0</w:t>
            </w:r>
          </w:p>
          <w:p w:rsidR="00002B50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="00AE2161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2340" w:type="dxa"/>
            <w:vAlign w:val="center"/>
          </w:tcPr>
          <w:p w:rsidR="00002B50" w:rsidRPr="00F869F3" w:rsidRDefault="00BE2591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f</w:t>
            </w:r>
            <w:r w:rsidR="00107CFE" w:rsidRPr="00F869F3">
              <w:rPr>
                <w:rFonts w:cstheme="minorHAnsi"/>
                <w:color w:val="000000" w:themeColor="text1"/>
                <w:sz w:val="24"/>
                <w:szCs w:val="24"/>
              </w:rPr>
              <w:t>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="00107CFE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>= 3.3</w:t>
            </w:r>
          </w:p>
          <w:p w:rsidR="00002B50" w:rsidRPr="00F869F3" w:rsidRDefault="00BE2591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TIMP-1 OR</w:t>
            </w:r>
            <w:r w:rsidR="00107CFE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= 2.5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F869F3" w:rsidRDefault="006140FD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Predictors: [f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and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  <w:r w:rsidR="00D26FD4" w:rsidRPr="00F869F3">
              <w:rPr>
                <w:rFonts w:cstheme="minorHAnsi"/>
                <w:color w:val="000000" w:themeColor="text1"/>
                <w:sz w:val="24"/>
                <w:szCs w:val="24"/>
              </w:rPr>
              <w:t>;</w:t>
            </w:r>
          </w:p>
          <w:p w:rsidR="00002B50" w:rsidRPr="00F869F3" w:rsidRDefault="00002B50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logit</w:t>
            </w:r>
            <w:proofErr w:type="spellEnd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(y) = a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="006140FD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+ X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fibronectin] + X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IL-10]</w:t>
            </w:r>
          </w:p>
        </w:tc>
        <w:tc>
          <w:tcPr>
            <w:tcW w:w="2700" w:type="dxa"/>
            <w:vAlign w:val="center"/>
          </w:tcPr>
          <w:p w:rsidR="00002B50" w:rsidRPr="00F869F3" w:rsidRDefault="00E056B1" w:rsidP="00AE216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a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2</w:t>
            </w:r>
          </w:p>
          <w:p w:rsidR="00002B50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1.1</w:t>
            </w:r>
          </w:p>
          <w:p w:rsidR="00002B50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="00AE2161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2340" w:type="dxa"/>
            <w:vAlign w:val="center"/>
          </w:tcPr>
          <w:p w:rsidR="00002B50" w:rsidRPr="00F869F3" w:rsidRDefault="00BE2591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f</w:t>
            </w:r>
            <w:r w:rsidR="00107CFE" w:rsidRPr="00F869F3">
              <w:rPr>
                <w:rFonts w:cstheme="minorHAnsi"/>
                <w:color w:val="000000" w:themeColor="text1"/>
                <w:sz w:val="24"/>
                <w:szCs w:val="24"/>
              </w:rPr>
              <w:t>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="00107CFE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>= 3.3</w:t>
            </w:r>
          </w:p>
          <w:p w:rsidR="00002B50" w:rsidRPr="00F869F3" w:rsidRDefault="00002B50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="00BE2591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2.5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F869F3" w:rsidRDefault="003871D7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Predictors: [T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MP-1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and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  <w:r w:rsidR="00D26FD4" w:rsidRPr="00F869F3">
              <w:rPr>
                <w:rFonts w:cstheme="minorHAnsi"/>
                <w:color w:val="000000" w:themeColor="text1"/>
                <w:sz w:val="24"/>
                <w:szCs w:val="24"/>
              </w:rPr>
              <w:t>;</w:t>
            </w:r>
          </w:p>
          <w:p w:rsidR="00002B50" w:rsidRPr="00F869F3" w:rsidRDefault="00002B50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logit</w:t>
            </w:r>
            <w:proofErr w:type="spellEnd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(y) = a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="006140FD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+ X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8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TIMP-1] + X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9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IL-10]</w:t>
            </w:r>
          </w:p>
        </w:tc>
        <w:tc>
          <w:tcPr>
            <w:tcW w:w="2700" w:type="dxa"/>
            <w:vAlign w:val="center"/>
          </w:tcPr>
          <w:p w:rsidR="00673FEF" w:rsidRPr="00F869F3" w:rsidRDefault="00E056B1" w:rsidP="00AE216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a</w:t>
            </w:r>
            <w:r w:rsidR="00A8010C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6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−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2</w:t>
            </w:r>
          </w:p>
          <w:p w:rsidR="00673FEF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8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1.0</w:t>
            </w:r>
          </w:p>
          <w:p w:rsidR="00002B50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9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2340" w:type="dxa"/>
            <w:vAlign w:val="center"/>
          </w:tcPr>
          <w:p w:rsidR="00002B50" w:rsidRPr="00F869F3" w:rsidRDefault="00002B50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="00BE2591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3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>.0</w:t>
            </w:r>
          </w:p>
          <w:p w:rsidR="00002B50" w:rsidRPr="00F869F3" w:rsidRDefault="00002B50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="00BE2591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2.8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F869F3" w:rsidRDefault="003871D7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Predictors: 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f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, 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, and 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  <w:r w:rsidR="00912EF7" w:rsidRPr="00F869F3">
              <w:rPr>
                <w:rFonts w:cstheme="minorHAnsi"/>
                <w:color w:val="000000" w:themeColor="text1"/>
                <w:sz w:val="24"/>
                <w:szCs w:val="24"/>
              </w:rPr>
              <w:t>;</w:t>
            </w:r>
          </w:p>
          <w:p w:rsidR="00C96986" w:rsidRPr="00F869F3" w:rsidRDefault="00002B50" w:rsidP="00D00DBD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logit</w:t>
            </w:r>
            <w:proofErr w:type="spellEnd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(y) = a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="00D00DBD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+</w:t>
            </w:r>
            <w:r w:rsidR="00D00DBD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fibronectin]</w:t>
            </w:r>
            <w:r w:rsidR="00D00DBD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+</w:t>
            </w:r>
            <w:r w:rsidR="00D00DBD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1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[TIMP-1] + </w:t>
            </w:r>
            <w:r w:rsidR="00C96986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</w:t>
            </w:r>
          </w:p>
          <w:p w:rsidR="00002B50" w:rsidRPr="00F869F3" w:rsidRDefault="00C96986" w:rsidP="00D00DBD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2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[IL-10]</w:t>
            </w:r>
          </w:p>
        </w:tc>
        <w:tc>
          <w:tcPr>
            <w:tcW w:w="2700" w:type="dxa"/>
            <w:vAlign w:val="center"/>
          </w:tcPr>
          <w:p w:rsidR="00002B50" w:rsidRPr="00F869F3" w:rsidRDefault="00E056B1" w:rsidP="00AE216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a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="00A8010C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−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3</w:t>
            </w:r>
          </w:p>
          <w:p w:rsidR="00002B50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0.8</w:t>
            </w:r>
          </w:p>
          <w:p w:rsidR="00002B50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1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0.6</w:t>
            </w:r>
          </w:p>
          <w:p w:rsidR="00002B50" w:rsidRPr="00F869F3" w:rsidRDefault="00E056B1" w:rsidP="00E056B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X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2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2340" w:type="dxa"/>
            <w:vAlign w:val="center"/>
          </w:tcPr>
          <w:p w:rsidR="00002B50" w:rsidRPr="00F869F3" w:rsidRDefault="00BE2591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F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2.2</w:t>
            </w:r>
          </w:p>
          <w:p w:rsidR="00002B50" w:rsidRPr="00F869F3" w:rsidRDefault="00002B50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="00BE2591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="00107CFE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= 2.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  <w:p w:rsidR="00002B50" w:rsidRPr="00F869F3" w:rsidRDefault="00002B50" w:rsidP="00AC0C3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="00BE2591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2.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F869F3" w:rsidRPr="00F869F3" w:rsidTr="00C96986">
        <w:tc>
          <w:tcPr>
            <w:tcW w:w="10800" w:type="dxa"/>
            <w:gridSpan w:val="4"/>
            <w:vAlign w:val="center"/>
          </w:tcPr>
          <w:p w:rsidR="00002B50" w:rsidRPr="00F869F3" w:rsidRDefault="00DB0AED" w:rsidP="00DB0AED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                                                                                 </w:t>
            </w:r>
            <w:r w:rsidR="00002B50" w:rsidRPr="00F869F3">
              <w:rPr>
                <w:rFonts w:cstheme="minorHAnsi"/>
                <w:b/>
                <w:color w:val="000000" w:themeColor="text1"/>
                <w:sz w:val="24"/>
                <w:szCs w:val="24"/>
              </w:rPr>
              <w:t>Day 21 concentrations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DB208E" w:rsidRDefault="00D26FD4" w:rsidP="004C5DEE">
            <w:pPr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</w:pP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Predictor: [</w:t>
            </w:r>
            <w:r w:rsidR="00002B50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IL-10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];</w:t>
            </w:r>
          </w:p>
          <w:p w:rsidR="00002B50" w:rsidRPr="00DB208E" w:rsidRDefault="00002B50" w:rsidP="004C5DEE">
            <w:pPr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</w:pPr>
            <w:proofErr w:type="spellStart"/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logit</w:t>
            </w:r>
            <w:proofErr w:type="spellEnd"/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(y) = b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>1</w:t>
            </w:r>
            <w:r w:rsidR="003871D7"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 xml:space="preserve"> 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+</w:t>
            </w:r>
            <w:r w:rsidR="003871D7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 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Y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>1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[IL-10]</w:t>
            </w:r>
          </w:p>
        </w:tc>
        <w:tc>
          <w:tcPr>
            <w:tcW w:w="2700" w:type="dxa"/>
            <w:vAlign w:val="center"/>
          </w:tcPr>
          <w:p w:rsidR="00673FEF" w:rsidRPr="00F869F3" w:rsidRDefault="00537B4B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FB1E81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−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2</w:t>
            </w:r>
          </w:p>
          <w:p w:rsidR="00002B50" w:rsidRPr="00F869F3" w:rsidRDefault="00002B50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="00FB1E81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1 </w:t>
            </w:r>
            <w:r w:rsidR="007F5815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2340" w:type="dxa"/>
            <w:vAlign w:val="center"/>
          </w:tcPr>
          <w:p w:rsidR="00002B50" w:rsidRPr="00F869F3" w:rsidRDefault="00002B50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="00524023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4.5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DB208E" w:rsidRDefault="00D26FD4" w:rsidP="004C5DEE">
            <w:pPr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</w:pP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Predictor: [</w:t>
            </w:r>
            <w:r w:rsidR="00002B50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fibronectin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];</w:t>
            </w:r>
          </w:p>
          <w:p w:rsidR="00002B50" w:rsidRPr="00DB208E" w:rsidRDefault="00002B50" w:rsidP="00D26FD4">
            <w:pPr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</w:pPr>
            <w:proofErr w:type="spellStart"/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logit</w:t>
            </w:r>
            <w:proofErr w:type="spellEnd"/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(y) = b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>2</w:t>
            </w:r>
            <w:r w:rsidR="003871D7"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 xml:space="preserve"> 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+</w:t>
            </w:r>
            <w:r w:rsidR="003871D7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 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Y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>2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[</w:t>
            </w:r>
            <w:r w:rsidR="00D26FD4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fibronectin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]</w:t>
            </w:r>
          </w:p>
        </w:tc>
        <w:tc>
          <w:tcPr>
            <w:tcW w:w="2700" w:type="dxa"/>
            <w:vAlign w:val="center"/>
          </w:tcPr>
          <w:p w:rsidR="00002B50" w:rsidRPr="00F869F3" w:rsidRDefault="00537B4B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  <w:r w:rsidR="00FB1E81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−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3</w:t>
            </w:r>
          </w:p>
          <w:p w:rsidR="00002B50" w:rsidRPr="00F869F3" w:rsidRDefault="00002B50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="00FB1E81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2340" w:type="dxa"/>
            <w:vAlign w:val="center"/>
          </w:tcPr>
          <w:p w:rsidR="00002B50" w:rsidRPr="00F869F3" w:rsidRDefault="0012398B" w:rsidP="00AC0C3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f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5.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DB208E" w:rsidRDefault="00D26FD4" w:rsidP="004C5DEE">
            <w:pPr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</w:pP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Predictor: [</w:t>
            </w:r>
            <w:r w:rsidR="00002B50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TIMP-1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];</w:t>
            </w:r>
          </w:p>
          <w:p w:rsidR="00002B50" w:rsidRPr="00DB208E" w:rsidRDefault="00002B50" w:rsidP="00D26FD4">
            <w:pPr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</w:pPr>
            <w:proofErr w:type="spellStart"/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logit</w:t>
            </w:r>
            <w:proofErr w:type="spellEnd"/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(y) = b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>3</w:t>
            </w:r>
            <w:r w:rsidR="003871D7"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 xml:space="preserve"> 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+</w:t>
            </w:r>
            <w:r w:rsidR="003871D7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 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Y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>3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[</w:t>
            </w:r>
            <w:r w:rsidR="00D26FD4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TIMP-1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]</w:t>
            </w:r>
          </w:p>
        </w:tc>
        <w:tc>
          <w:tcPr>
            <w:tcW w:w="2700" w:type="dxa"/>
            <w:vAlign w:val="center"/>
          </w:tcPr>
          <w:p w:rsidR="00673FEF" w:rsidRPr="00F869F3" w:rsidRDefault="00537B4B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="00FB1E81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−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2</w:t>
            </w:r>
          </w:p>
          <w:p w:rsidR="00002B50" w:rsidRPr="00F869F3" w:rsidRDefault="00002B50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="002E3E6E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2340" w:type="dxa"/>
            <w:vAlign w:val="center"/>
          </w:tcPr>
          <w:p w:rsidR="00002B50" w:rsidRPr="00F869F3" w:rsidRDefault="0012398B" w:rsidP="00AC0C3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TIMP-1 OR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4.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F869F3" w:rsidRDefault="006A6127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Predictors: 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f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and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  <w:r w:rsidR="00CD6CF4" w:rsidRPr="00F869F3">
              <w:rPr>
                <w:rFonts w:cstheme="minorHAnsi"/>
                <w:color w:val="000000" w:themeColor="text1"/>
                <w:sz w:val="24"/>
                <w:szCs w:val="24"/>
              </w:rPr>
              <w:t>;</w:t>
            </w:r>
          </w:p>
          <w:p w:rsidR="00002B50" w:rsidRPr="00F869F3" w:rsidRDefault="00002B50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logit</w:t>
            </w:r>
            <w:proofErr w:type="spellEnd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(y) =</w:t>
            </w:r>
            <w:r w:rsidR="003D65FA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="003871D7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+ 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fibronectin] + 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TIMP-1]</w:t>
            </w:r>
          </w:p>
        </w:tc>
        <w:tc>
          <w:tcPr>
            <w:tcW w:w="2700" w:type="dxa"/>
            <w:vAlign w:val="center"/>
          </w:tcPr>
          <w:p w:rsidR="00673FEF" w:rsidRPr="00F869F3" w:rsidRDefault="00537B4B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</w:t>
            </w:r>
            <w:r w:rsidR="00197634" w:rsidRPr="00F869F3"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="002E3E6E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−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4</w:t>
            </w:r>
          </w:p>
          <w:p w:rsidR="00673FEF" w:rsidRPr="00F869F3" w:rsidRDefault="00002B50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="002E3E6E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1.2</w:t>
            </w:r>
          </w:p>
          <w:p w:rsidR="00002B50" w:rsidRPr="00F869F3" w:rsidRDefault="00002B50" w:rsidP="00B87BE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="002E3E6E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=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2340" w:type="dxa"/>
            <w:vAlign w:val="center"/>
          </w:tcPr>
          <w:p w:rsidR="00002B50" w:rsidRPr="00F869F3" w:rsidRDefault="0012398B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f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3.3</w:t>
            </w:r>
          </w:p>
          <w:p w:rsidR="00002B50" w:rsidRPr="00F869F3" w:rsidRDefault="00571732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="0012398B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= 2.5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F869F3" w:rsidRDefault="00CD6CF4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Predictors: 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f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and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;</w:t>
            </w:r>
          </w:p>
          <w:p w:rsidR="00002B50" w:rsidRPr="00F869F3" w:rsidRDefault="00002B50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logit</w:t>
            </w:r>
            <w:proofErr w:type="spellEnd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(y) = b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="003871D7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+ 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fibronectin] + 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IL-10]</w:t>
            </w:r>
          </w:p>
        </w:tc>
        <w:tc>
          <w:tcPr>
            <w:tcW w:w="2700" w:type="dxa"/>
            <w:vAlign w:val="center"/>
          </w:tcPr>
          <w:p w:rsidR="00673FEF" w:rsidRPr="00F869F3" w:rsidRDefault="00537B4B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="00552B67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−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4</w:t>
            </w:r>
          </w:p>
          <w:p w:rsidR="00673FEF" w:rsidRPr="00F869F3" w:rsidRDefault="00002B50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="00552B67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7F5815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1.2</w:t>
            </w:r>
          </w:p>
          <w:p w:rsidR="00002B50" w:rsidRPr="00F869F3" w:rsidRDefault="00002B50" w:rsidP="00B87BE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="00552B67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7F5815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2340" w:type="dxa"/>
            <w:vAlign w:val="center"/>
          </w:tcPr>
          <w:p w:rsidR="00002B50" w:rsidRPr="00F869F3" w:rsidRDefault="00571732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fibronectin </w:t>
            </w:r>
            <w:r w:rsidR="0012398B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OR 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>= 3.3</w:t>
            </w:r>
          </w:p>
          <w:p w:rsidR="00002B50" w:rsidRPr="00F869F3" w:rsidRDefault="00002B50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IL-10 = 2.5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F869F3" w:rsidRDefault="00CD6CF4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Predictors: 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and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;</w:t>
            </w:r>
          </w:p>
          <w:p w:rsidR="00002B50" w:rsidRPr="00F869F3" w:rsidRDefault="00002B50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logit</w:t>
            </w:r>
            <w:proofErr w:type="spellEnd"/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(y) = b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="003871D7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+ 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8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TIMP-1] + 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9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IL-10]</w:t>
            </w:r>
          </w:p>
        </w:tc>
        <w:tc>
          <w:tcPr>
            <w:tcW w:w="2700" w:type="dxa"/>
            <w:vAlign w:val="center"/>
          </w:tcPr>
          <w:p w:rsidR="00673FEF" w:rsidRPr="00F869F3" w:rsidRDefault="00537B4B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 xml:space="preserve">6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−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4</w:t>
            </w:r>
          </w:p>
          <w:p w:rsidR="00673FEF" w:rsidRPr="00F869F3" w:rsidRDefault="00002B50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8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1.</w:t>
            </w:r>
            <w:r w:rsidR="00F8644D" w:rsidRPr="00F869F3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  <w:p w:rsidR="00002B50" w:rsidRPr="00F869F3" w:rsidRDefault="003956EB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9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</w:t>
            </w:r>
            <w:r w:rsidR="00B87BE1" w:rsidRPr="00F869F3">
              <w:rPr>
                <w:rFonts w:cstheme="minorHAnsi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2340" w:type="dxa"/>
            <w:vAlign w:val="center"/>
          </w:tcPr>
          <w:p w:rsidR="00002B50" w:rsidRPr="00F869F3" w:rsidRDefault="00002B50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="0012398B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OR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= 3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>.0</w:t>
            </w:r>
          </w:p>
          <w:p w:rsidR="00002B50" w:rsidRPr="00F869F3" w:rsidRDefault="00002B50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IL-10 </w:t>
            </w:r>
            <w:r w:rsidR="0012398B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OR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= 2.8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F869F3" w:rsidRPr="00F869F3" w:rsidTr="00C96986">
        <w:tc>
          <w:tcPr>
            <w:tcW w:w="4950" w:type="dxa"/>
            <w:vAlign w:val="center"/>
          </w:tcPr>
          <w:p w:rsidR="00002B50" w:rsidRPr="00F869F3" w:rsidRDefault="00CD6CF4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Predictors: 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fibronectin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,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]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and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[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];</w:t>
            </w:r>
          </w:p>
          <w:p w:rsidR="00C96986" w:rsidRPr="00DB208E" w:rsidRDefault="00002B50" w:rsidP="004C5DEE">
            <w:pPr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</w:pPr>
            <w:proofErr w:type="spellStart"/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logit</w:t>
            </w:r>
            <w:proofErr w:type="spellEnd"/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(y) = b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>7</w:t>
            </w:r>
            <w:r w:rsidR="003871D7"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 xml:space="preserve"> 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+</w:t>
            </w:r>
            <w:r w:rsidR="003871D7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 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Y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>10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>[fibronectin]+Y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s-PE"/>
              </w:rPr>
              <w:t>11</w:t>
            </w: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[TIMP-1] + </w:t>
            </w:r>
            <w:r w:rsidR="00C96986"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  </w:t>
            </w:r>
          </w:p>
          <w:p w:rsidR="00002B50" w:rsidRPr="00F869F3" w:rsidRDefault="00C96986" w:rsidP="004C5DE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DB208E">
              <w:rPr>
                <w:rFonts w:cstheme="minorHAnsi"/>
                <w:color w:val="000000" w:themeColor="text1"/>
                <w:sz w:val="24"/>
                <w:szCs w:val="24"/>
                <w:lang w:val="es-PE"/>
              </w:rPr>
              <w:t xml:space="preserve">             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2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[IL-10]</w:t>
            </w:r>
          </w:p>
        </w:tc>
        <w:tc>
          <w:tcPr>
            <w:tcW w:w="2700" w:type="dxa"/>
            <w:vAlign w:val="center"/>
          </w:tcPr>
          <w:p w:rsidR="00673FEF" w:rsidRPr="00F869F3" w:rsidRDefault="00537B4B" w:rsidP="00537B4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="007F5815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4B0A6D" w:rsidRPr="00F869F3">
              <w:rPr>
                <w:rFonts w:cstheme="minorHAnsi"/>
                <w:color w:val="000000" w:themeColor="text1"/>
                <w:sz w:val="20"/>
                <w:szCs w:val="20"/>
              </w:rPr>
              <w:t>−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3.5</w:t>
            </w:r>
          </w:p>
          <w:p w:rsidR="00002B50" w:rsidRPr="00F869F3" w:rsidRDefault="00F8644D" w:rsidP="00F8644D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3956EB"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="007F5815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673FEF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= </w:t>
            </w:r>
            <w:r w:rsidR="00B87BE1" w:rsidRPr="00F869F3">
              <w:rPr>
                <w:rFonts w:cstheme="minorHAnsi"/>
                <w:color w:val="000000" w:themeColor="text1"/>
                <w:sz w:val="24"/>
                <w:szCs w:val="24"/>
              </w:rPr>
              <w:t>1.0</w:t>
            </w:r>
          </w:p>
          <w:p w:rsidR="00002B50" w:rsidRPr="00F869F3" w:rsidRDefault="00F8644D" w:rsidP="00F8644D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3956EB"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1</w:t>
            </w:r>
            <w:r w:rsidR="007F5815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= 0.7</w:t>
            </w:r>
          </w:p>
          <w:p w:rsidR="00002B50" w:rsidRPr="00F869F3" w:rsidRDefault="00F8644D" w:rsidP="00F8644D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            </w:t>
            </w:r>
            <w:r w:rsidR="003956EB" w:rsidRPr="00F869F3">
              <w:rPr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2</w:t>
            </w:r>
            <w:r w:rsidR="007F5815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02B50" w:rsidRPr="00F869F3">
              <w:rPr>
                <w:rFonts w:cstheme="minorHAnsi"/>
                <w:color w:val="000000" w:themeColor="text1"/>
                <w:sz w:val="24"/>
                <w:szCs w:val="24"/>
              </w:rPr>
              <w:t>= 0.7</w:t>
            </w:r>
          </w:p>
        </w:tc>
        <w:tc>
          <w:tcPr>
            <w:tcW w:w="2340" w:type="dxa"/>
            <w:vAlign w:val="center"/>
          </w:tcPr>
          <w:p w:rsidR="00002B50" w:rsidRPr="00F869F3" w:rsidRDefault="00002B50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fibronectin </w:t>
            </w:r>
            <w:r w:rsidR="0012398B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OR 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>= 2.8</w:t>
            </w:r>
          </w:p>
          <w:p w:rsidR="00002B50" w:rsidRPr="00F869F3" w:rsidRDefault="00002B50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TIMP-1</w:t>
            </w:r>
            <w:r w:rsidR="0012398B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OR </w:t>
            </w: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= 2.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  <w:p w:rsidR="00002B50" w:rsidRPr="00F869F3" w:rsidRDefault="00002B50" w:rsidP="006D768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IL-10</w:t>
            </w:r>
            <w:r w:rsidR="0012398B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OR</w:t>
            </w:r>
            <w:r w:rsidR="00AC0C32" w:rsidRPr="00F869F3">
              <w:rPr>
                <w:rFonts w:cstheme="minorHAnsi"/>
                <w:color w:val="000000" w:themeColor="text1"/>
                <w:sz w:val="24"/>
                <w:szCs w:val="24"/>
              </w:rPr>
              <w:t xml:space="preserve"> = 2.1</w:t>
            </w:r>
          </w:p>
        </w:tc>
        <w:tc>
          <w:tcPr>
            <w:tcW w:w="810" w:type="dxa"/>
            <w:vAlign w:val="center"/>
          </w:tcPr>
          <w:p w:rsidR="00002B50" w:rsidRPr="00F869F3" w:rsidRDefault="00002B50" w:rsidP="004C5DE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869F3">
              <w:rPr>
                <w:rFonts w:cstheme="minorHAnsi"/>
                <w:color w:val="000000" w:themeColor="text1"/>
                <w:sz w:val="24"/>
                <w:szCs w:val="24"/>
              </w:rPr>
              <w:t>0.89</w:t>
            </w:r>
          </w:p>
        </w:tc>
      </w:tr>
    </w:tbl>
    <w:p w:rsidR="006944C7" w:rsidRPr="00902AF3" w:rsidRDefault="006944C7" w:rsidP="003F0C70">
      <w:pPr>
        <w:spacing w:after="0" w:line="240" w:lineRule="auto"/>
        <w:ind w:left="720" w:hanging="720"/>
        <w:rPr>
          <w:b/>
          <w:sz w:val="28"/>
          <w:szCs w:val="28"/>
        </w:rPr>
      </w:pPr>
      <w:r w:rsidRPr="00902AF3">
        <w:rPr>
          <w:b/>
          <w:sz w:val="28"/>
          <w:szCs w:val="28"/>
        </w:rPr>
        <w:lastRenderedPageBreak/>
        <w:t>Computational model of wound healing</w:t>
      </w:r>
      <w:r w:rsidR="00E95CED" w:rsidRPr="00902AF3">
        <w:rPr>
          <w:b/>
          <w:sz w:val="28"/>
          <w:szCs w:val="28"/>
        </w:rPr>
        <w:t>: protein and cell-type</w:t>
      </w:r>
      <w:r w:rsidR="00F34FA5" w:rsidRPr="00902AF3">
        <w:rPr>
          <w:b/>
          <w:sz w:val="28"/>
          <w:szCs w:val="28"/>
        </w:rPr>
        <w:t xml:space="preserve"> variables</w:t>
      </w:r>
    </w:p>
    <w:p w:rsidR="00B80501" w:rsidRPr="00902AF3" w:rsidRDefault="00B80501" w:rsidP="003F0C70">
      <w:pPr>
        <w:spacing w:after="0" w:line="240" w:lineRule="auto"/>
        <w:ind w:left="720" w:hanging="720"/>
        <w:rPr>
          <w:b/>
          <w:sz w:val="24"/>
          <w:szCs w:val="24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355"/>
        <w:gridCol w:w="5973"/>
      </w:tblGrid>
      <w:tr w:rsidR="00902AF3" w:rsidRPr="00902AF3" w:rsidTr="006944C7">
        <w:trPr>
          <w:trHeight w:val="144"/>
        </w:trPr>
        <w:tc>
          <w:tcPr>
            <w:tcW w:w="0" w:type="auto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color w:val="auto"/>
              </w:rPr>
            </w:pPr>
            <w:r w:rsidRPr="00902AF3">
              <w:rPr>
                <w:rFonts w:asciiTheme="minorHAnsi" w:hAnsiTheme="minorHAnsi" w:cstheme="minorHAnsi"/>
                <w:b/>
                <w:color w:val="auto"/>
              </w:rPr>
              <w:t>Cell types</w:t>
            </w:r>
          </w:p>
        </w:tc>
        <w:tc>
          <w:tcPr>
            <w:tcW w:w="5973" w:type="dxa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02AF3" w:rsidRPr="00902AF3" w:rsidTr="006944C7">
        <w:trPr>
          <w:trHeight w:val="144"/>
        </w:trPr>
        <w:tc>
          <w:tcPr>
            <w:tcW w:w="0" w:type="auto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Active neutrophils </w:t>
            </w:r>
          </w:p>
        </w:tc>
        <w:tc>
          <w:tcPr>
            <w:tcW w:w="5973" w:type="dxa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02AF3" w:rsidRPr="00902AF3" w:rsidTr="006944C7">
        <w:trPr>
          <w:trHeight w:val="144"/>
        </w:trPr>
        <w:tc>
          <w:tcPr>
            <w:tcW w:w="0" w:type="auto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Apoptotic neutrophils </w:t>
            </w:r>
          </w:p>
        </w:tc>
        <w:tc>
          <w:tcPr>
            <w:tcW w:w="5973" w:type="dxa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02AF3" w:rsidRPr="00902AF3" w:rsidTr="006944C7">
        <w:trPr>
          <w:trHeight w:val="144"/>
        </w:trPr>
        <w:tc>
          <w:tcPr>
            <w:tcW w:w="0" w:type="auto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Pro-inflammatory macrophages </w:t>
            </w:r>
          </w:p>
        </w:tc>
        <w:tc>
          <w:tcPr>
            <w:tcW w:w="5973" w:type="dxa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02AF3" w:rsidRPr="00902AF3" w:rsidTr="006944C7">
        <w:trPr>
          <w:trHeight w:val="144"/>
        </w:trPr>
        <w:tc>
          <w:tcPr>
            <w:tcW w:w="0" w:type="auto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Anti-inflammatory macrophages </w:t>
            </w:r>
          </w:p>
        </w:tc>
        <w:tc>
          <w:tcPr>
            <w:tcW w:w="5973" w:type="dxa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02AF3" w:rsidRPr="00902AF3" w:rsidTr="006944C7">
        <w:trPr>
          <w:trHeight w:val="144"/>
        </w:trPr>
        <w:tc>
          <w:tcPr>
            <w:tcW w:w="0" w:type="auto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>Fibroblasts</w:t>
            </w:r>
          </w:p>
        </w:tc>
        <w:tc>
          <w:tcPr>
            <w:tcW w:w="5973" w:type="dxa"/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02AF3" w:rsidRPr="00902AF3" w:rsidTr="006944C7">
        <w:trPr>
          <w:trHeight w:val="144"/>
        </w:trPr>
        <w:tc>
          <w:tcPr>
            <w:tcW w:w="0" w:type="auto"/>
          </w:tcPr>
          <w:p w:rsidR="006944C7" w:rsidRPr="00902AF3" w:rsidRDefault="006944C7" w:rsidP="00E43527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902AF3">
              <w:rPr>
                <w:rFonts w:cstheme="minorHAnsi"/>
                <w:sz w:val="24"/>
                <w:szCs w:val="24"/>
              </w:rPr>
              <w:t xml:space="preserve">Myofibroblasts </w:t>
            </w:r>
          </w:p>
        </w:tc>
        <w:tc>
          <w:tcPr>
            <w:tcW w:w="5973" w:type="dxa"/>
          </w:tcPr>
          <w:p w:rsidR="006944C7" w:rsidRPr="00902AF3" w:rsidRDefault="006944C7" w:rsidP="00E43527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02AF3" w:rsidRPr="00902AF3" w:rsidTr="00257AB2">
        <w:trPr>
          <w:trHeight w:val="144"/>
        </w:trPr>
        <w:tc>
          <w:tcPr>
            <w:tcW w:w="9328" w:type="dxa"/>
            <w:gridSpan w:val="2"/>
            <w:tcBorders>
              <w:bottom w:val="nil"/>
            </w:tcBorders>
          </w:tcPr>
          <w:p w:rsidR="00E51983" w:rsidRPr="00902AF3" w:rsidRDefault="00E51983" w:rsidP="00E43527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902AF3">
              <w:rPr>
                <w:rFonts w:cstheme="minorHAnsi"/>
                <w:b/>
                <w:sz w:val="24"/>
                <w:szCs w:val="24"/>
              </w:rPr>
              <w:t>Proteins</w:t>
            </w:r>
            <w:r w:rsidR="005824E1" w:rsidRPr="00902AF3">
              <w:rPr>
                <w:rFonts w:cstheme="minorHAnsi"/>
                <w:b/>
                <w:sz w:val="24"/>
                <w:szCs w:val="24"/>
              </w:rPr>
              <w:t xml:space="preserve">                                         Protein extended names</w:t>
            </w:r>
          </w:p>
        </w:tc>
      </w:tr>
      <w:tr w:rsidR="00902AF3" w:rsidRPr="00902AF3" w:rsidTr="006944C7">
        <w:trPr>
          <w:trHeight w:val="317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>CXCL</w:t>
            </w:r>
            <w:r w:rsidRPr="00902AF3">
              <w:rPr>
                <w:rFonts w:asciiTheme="minorHAnsi" w:hAnsiTheme="minorHAnsi" w:cstheme="minorHAnsi"/>
                <w:color w:val="auto"/>
              </w:rPr>
              <w:t xml:space="preserve">8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Chemokine </w:t>
            </w: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>CXCL</w:t>
            </w:r>
            <w:r w:rsidRPr="00902AF3">
              <w:rPr>
                <w:rFonts w:asciiTheme="minorHAnsi" w:hAnsiTheme="minorHAnsi" w:cstheme="minorHAnsi"/>
                <w:color w:val="auto"/>
              </w:rPr>
              <w:t xml:space="preserve">8 </w:t>
            </w:r>
          </w:p>
        </w:tc>
      </w:tr>
      <w:tr w:rsidR="00902AF3" w:rsidRPr="00902AF3" w:rsidTr="006944C7">
        <w:trPr>
          <w:trHeight w:val="316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>IL</w:t>
            </w:r>
            <w:r w:rsidRPr="00902AF3">
              <w:rPr>
                <w:rFonts w:asciiTheme="minorHAnsi" w:hAnsiTheme="minorHAnsi" w:cstheme="minorHAnsi"/>
                <w:color w:val="auto"/>
              </w:rPr>
              <w:t xml:space="preserve">12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Interleukin-12 </w:t>
            </w:r>
          </w:p>
        </w:tc>
      </w:tr>
      <w:tr w:rsidR="00902AF3" w:rsidRPr="00902AF3" w:rsidTr="006944C7">
        <w:trPr>
          <w:trHeight w:val="159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IL10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Interleukin-10 </w:t>
            </w:r>
          </w:p>
        </w:tc>
      </w:tr>
      <w:tr w:rsidR="00902AF3" w:rsidRPr="00902AF3" w:rsidTr="006944C7">
        <w:trPr>
          <w:trHeight w:val="159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>FGF</w:t>
            </w:r>
            <w:proofErr w:type="spellEnd"/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Fibroblast growth factor </w:t>
            </w:r>
          </w:p>
        </w:tc>
      </w:tr>
      <w:tr w:rsidR="00902AF3" w:rsidRPr="00902AF3" w:rsidTr="006944C7">
        <w:trPr>
          <w:trHeight w:val="159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MMP1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Matrix metalloproteinase-1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>MCP</w:t>
            </w:r>
            <w:r w:rsidRPr="00902AF3">
              <w:rPr>
                <w:rFonts w:asciiTheme="minorHAnsi" w:hAnsiTheme="minorHAnsi" w:cstheme="minorHAnsi"/>
                <w:color w:val="auto"/>
              </w:rPr>
              <w:t xml:space="preserve">1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Monocyte chemo attractant protein-1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TGFβ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Transforming growth factor-β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>PDGF</w:t>
            </w:r>
            <w:proofErr w:type="spellEnd"/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Platelet-derived growth factor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IL1β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Interleukin-1β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IL6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Interleukin-6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>MIP</w:t>
            </w:r>
            <w:r w:rsidRPr="00902AF3">
              <w:rPr>
                <w:rFonts w:asciiTheme="minorHAnsi" w:hAnsiTheme="minorHAnsi" w:cstheme="minorHAnsi"/>
                <w:color w:val="auto"/>
              </w:rPr>
              <w:t>1</w:t>
            </w: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α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Macrophage inflammatory protein-1α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>MIP</w:t>
            </w:r>
            <w:r w:rsidRPr="00902AF3">
              <w:rPr>
                <w:rFonts w:asciiTheme="minorHAnsi" w:hAnsiTheme="minorHAnsi" w:cstheme="minorHAnsi"/>
                <w:color w:val="auto"/>
              </w:rPr>
              <w:t xml:space="preserve">2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Macrophage inflammatory protein-2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>IP</w:t>
            </w:r>
            <w:r w:rsidRPr="00902AF3">
              <w:rPr>
                <w:rFonts w:asciiTheme="minorHAnsi" w:hAnsiTheme="minorHAnsi" w:cstheme="minorHAnsi"/>
                <w:color w:val="auto"/>
              </w:rPr>
              <w:t xml:space="preserve">10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Interferon-γ-induced protein 10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TNFα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Tumor necrosis factor-α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>Fibnec</w:t>
            </w:r>
            <w:proofErr w:type="spellEnd"/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Fibronectin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MMP9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Matrix metalloproteinase-9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 xml:space="preserve">MMP2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Matrix metalloproteinase-2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i/>
                <w:iCs/>
                <w:color w:val="auto"/>
              </w:rPr>
              <w:t>TIMP</w:t>
            </w:r>
            <w:r w:rsidRPr="00902AF3">
              <w:rPr>
                <w:rFonts w:asciiTheme="minorHAnsi" w:hAnsiTheme="minorHAnsi" w:cstheme="minorHAnsi"/>
                <w:color w:val="auto"/>
              </w:rPr>
              <w:t xml:space="preserve">1 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6944C7" w:rsidRPr="00902AF3" w:rsidRDefault="006944C7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 xml:space="preserve">Tissue inhibitor of matrix metalloproteinase-1 </w:t>
            </w: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B80501" w:rsidRPr="00902AF3" w:rsidRDefault="00B80501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iCs/>
                <w:color w:val="auto"/>
              </w:rPr>
            </w:pPr>
            <w:proofErr w:type="spellStart"/>
            <w:r w:rsidRPr="00902AF3">
              <w:rPr>
                <w:rFonts w:asciiTheme="minorHAnsi" w:hAnsiTheme="minorHAnsi" w:cstheme="minorHAnsi"/>
                <w:iCs/>
                <w:color w:val="auto"/>
              </w:rPr>
              <w:t>Tropocollagen</w:t>
            </w:r>
            <w:proofErr w:type="spellEnd"/>
            <w:r w:rsidRPr="00902AF3">
              <w:rPr>
                <w:rFonts w:asciiTheme="minorHAnsi" w:hAnsiTheme="minorHAnsi" w:cstheme="minorHAnsi"/>
                <w:iCs/>
                <w:color w:val="auto"/>
              </w:rPr>
              <w:t xml:space="preserve"> </w:t>
            </w:r>
          </w:p>
          <w:p w:rsidR="00B80501" w:rsidRPr="00902AF3" w:rsidRDefault="00B80501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iCs/>
                <w:color w:val="auto"/>
              </w:rPr>
            </w:pPr>
            <w:r w:rsidRPr="00902AF3">
              <w:rPr>
                <w:rFonts w:asciiTheme="minorHAnsi" w:hAnsiTheme="minorHAnsi" w:cstheme="minorHAnsi"/>
                <w:iCs/>
                <w:color w:val="auto"/>
              </w:rPr>
              <w:t>Collagen fibril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B80501" w:rsidRPr="00902AF3" w:rsidRDefault="00B80501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902AF3" w:rsidRPr="00902AF3" w:rsidTr="006944C7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</w:tcPr>
          <w:p w:rsidR="00B80501" w:rsidRPr="00902AF3" w:rsidRDefault="00B80501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902AF3">
              <w:rPr>
                <w:rFonts w:asciiTheme="minorHAnsi" w:hAnsiTheme="minorHAnsi" w:cstheme="minorHAnsi"/>
                <w:color w:val="auto"/>
              </w:rPr>
              <w:t>Collagen fiber</w:t>
            </w:r>
          </w:p>
        </w:tc>
        <w:tc>
          <w:tcPr>
            <w:tcW w:w="5973" w:type="dxa"/>
            <w:tcBorders>
              <w:top w:val="nil"/>
              <w:bottom w:val="nil"/>
              <w:right w:val="nil"/>
            </w:tcBorders>
          </w:tcPr>
          <w:p w:rsidR="00B80501" w:rsidRPr="00902AF3" w:rsidRDefault="00B80501" w:rsidP="00E43527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</w:p>
        </w:tc>
      </w:tr>
    </w:tbl>
    <w:p w:rsidR="003F0C70" w:rsidRPr="00F869F3" w:rsidRDefault="003F0C70" w:rsidP="003F0C70">
      <w:pPr>
        <w:spacing w:after="0" w:line="240" w:lineRule="auto"/>
        <w:ind w:left="720" w:hanging="720"/>
        <w:rPr>
          <w:b/>
          <w:color w:val="000000" w:themeColor="text1"/>
          <w:sz w:val="24"/>
          <w:szCs w:val="24"/>
        </w:rPr>
      </w:pPr>
      <w:r w:rsidRPr="00F869F3">
        <w:rPr>
          <w:b/>
          <w:color w:val="000000" w:themeColor="text1"/>
          <w:sz w:val="24"/>
          <w:szCs w:val="24"/>
        </w:rPr>
        <w:lastRenderedPageBreak/>
        <w:t>REFERENCES</w:t>
      </w:r>
    </w:p>
    <w:p w:rsidR="003F0C70" w:rsidRPr="00F869F3" w:rsidRDefault="003F0C70" w:rsidP="003F0C70">
      <w:pPr>
        <w:spacing w:after="0" w:line="240" w:lineRule="auto"/>
        <w:ind w:left="720" w:hanging="720"/>
        <w:rPr>
          <w:color w:val="000000" w:themeColor="text1"/>
          <w:sz w:val="24"/>
          <w:szCs w:val="24"/>
        </w:rPr>
      </w:pPr>
    </w:p>
    <w:p w:rsidR="006C1D5C" w:rsidRPr="00F869F3" w:rsidRDefault="00C57C29" w:rsidP="008716CD">
      <w:pPr>
        <w:spacing w:after="0" w:line="480" w:lineRule="auto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F869F3">
        <w:rPr>
          <w:color w:val="000000" w:themeColor="text1"/>
          <w:sz w:val="24"/>
          <w:szCs w:val="24"/>
        </w:rPr>
        <w:fldChar w:fldCharType="begin"/>
      </w:r>
      <w:r w:rsidR="003F0C70" w:rsidRPr="00F869F3">
        <w:rPr>
          <w:color w:val="000000" w:themeColor="text1"/>
          <w:sz w:val="24"/>
          <w:szCs w:val="24"/>
        </w:rPr>
        <w:instrText xml:space="preserve"> ADDIN EN.REFLIST </w:instrText>
      </w:r>
      <w:r w:rsidRPr="00F869F3">
        <w:rPr>
          <w:color w:val="000000" w:themeColor="text1"/>
          <w:sz w:val="24"/>
          <w:szCs w:val="24"/>
        </w:rPr>
        <w:fldChar w:fldCharType="separate"/>
      </w:r>
      <w:bookmarkStart w:id="1" w:name="_ENREF_1"/>
      <w:r w:rsidR="006C1D5C" w:rsidRPr="00F869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6C1D5C" w:rsidRPr="00F869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Gelman A. Scaling regression inputs by dividing by two standard deviations. </w:t>
      </w:r>
      <w:r w:rsidR="006C1D5C" w:rsidRPr="00F86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Stat Med</w:t>
      </w:r>
      <w:r w:rsidR="006C1D5C" w:rsidRPr="00F869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2008; </w:t>
      </w:r>
      <w:r w:rsidR="006C1D5C" w:rsidRPr="00F869F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27</w:t>
      </w:r>
      <w:r w:rsidR="006C1D5C" w:rsidRPr="00F869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: 2865-73.</w:t>
      </w:r>
      <w:bookmarkEnd w:id="1"/>
    </w:p>
    <w:p w:rsidR="006C1D5C" w:rsidRPr="00F869F3" w:rsidRDefault="006C1D5C" w:rsidP="008716CD">
      <w:pPr>
        <w:spacing w:after="0" w:line="480" w:lineRule="auto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2" w:name="_ENREF_2"/>
      <w:r w:rsidRPr="00F869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Pr="00F869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DeLong ER, DeLong DM, Clarke-Pearson DL. Comparing the areas under two or more correlated receiver operating characteristic curves: a nonparametric approach. </w:t>
      </w:r>
      <w:r w:rsidRPr="00F86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Biometrics</w:t>
      </w:r>
      <w:r w:rsidRPr="00F869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1988; </w:t>
      </w:r>
      <w:r w:rsidRPr="00F869F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44</w:t>
      </w:r>
      <w:r w:rsidRPr="00F869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: 837-45.</w:t>
      </w:r>
      <w:bookmarkEnd w:id="2"/>
    </w:p>
    <w:p w:rsidR="006C1D5C" w:rsidRPr="00F869F3" w:rsidRDefault="006C1D5C" w:rsidP="008716CD">
      <w:pPr>
        <w:spacing w:after="0" w:line="480" w:lineRule="auto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3" w:name="_ENREF_3"/>
      <w:r w:rsidRPr="00F869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</w:t>
      </w:r>
      <w:r w:rsidRPr="00F869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Duda RO, Hart PE, Stork DG. </w:t>
      </w:r>
      <w:r w:rsidRPr="00F86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Pattern Classification (2nd Edition)</w:t>
      </w:r>
      <w:r w:rsidRPr="00F869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: Wiley-Interscience. 2000.</w:t>
      </w:r>
      <w:bookmarkEnd w:id="3"/>
    </w:p>
    <w:p w:rsidR="006C1D5C" w:rsidRPr="00F869F3" w:rsidRDefault="006C1D5C" w:rsidP="006C1D5C">
      <w:pPr>
        <w:spacing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002B50" w:rsidRPr="00F869F3" w:rsidRDefault="00C57C29">
      <w:pPr>
        <w:rPr>
          <w:color w:val="000000" w:themeColor="text1"/>
        </w:rPr>
      </w:pPr>
      <w:r w:rsidRPr="00F869F3">
        <w:rPr>
          <w:color w:val="000000" w:themeColor="text1"/>
          <w:sz w:val="24"/>
          <w:szCs w:val="24"/>
        </w:rPr>
        <w:fldChar w:fldCharType="end"/>
      </w:r>
    </w:p>
    <w:sectPr w:rsidR="00002B50" w:rsidRPr="00F869F3" w:rsidSect="006B3D1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37A7" w:rsidRDefault="000937A7" w:rsidP="006F7537">
      <w:pPr>
        <w:spacing w:after="0" w:line="240" w:lineRule="auto"/>
      </w:pPr>
      <w:r>
        <w:separator/>
      </w:r>
    </w:p>
  </w:endnote>
  <w:endnote w:type="continuationSeparator" w:id="0">
    <w:p w:rsidR="000937A7" w:rsidRDefault="000937A7" w:rsidP="006F7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9328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5DEE" w:rsidRDefault="00C57C29">
        <w:pPr>
          <w:pStyle w:val="Footer"/>
          <w:jc w:val="center"/>
        </w:pPr>
        <w:r>
          <w:fldChar w:fldCharType="begin"/>
        </w:r>
        <w:r w:rsidR="004C5DEE">
          <w:instrText xml:space="preserve"> PAGE   \* MERGEFORMAT </w:instrText>
        </w:r>
        <w:r>
          <w:fldChar w:fldCharType="separate"/>
        </w:r>
        <w:r w:rsidR="00D965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5DEE" w:rsidRDefault="004C5D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37A7" w:rsidRDefault="000937A7" w:rsidP="006F7537">
      <w:pPr>
        <w:spacing w:after="0" w:line="240" w:lineRule="auto"/>
      </w:pPr>
      <w:r>
        <w:separator/>
      </w:r>
    </w:p>
  </w:footnote>
  <w:footnote w:type="continuationSeparator" w:id="0">
    <w:p w:rsidR="000937A7" w:rsidRDefault="000937A7" w:rsidP="006F75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ayout" w:val="&lt;ENLayout&gt;&lt;Style&gt;Brit J Dermatology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0t95rph0zrrkesa9exewpcsr0ax92fdtxv&quot;&gt;Molecular indicators&lt;record-ids&gt;&lt;item&gt;18&lt;/item&gt;&lt;item&gt;59&lt;/item&gt;&lt;item&gt;67&lt;/item&gt;&lt;/record-ids&gt;&lt;/item&gt;&lt;/Libraries&gt;"/>
  </w:docVars>
  <w:rsids>
    <w:rsidRoot w:val="00F32C9B"/>
    <w:rsid w:val="00002B50"/>
    <w:rsid w:val="00013A67"/>
    <w:rsid w:val="00036550"/>
    <w:rsid w:val="00071C94"/>
    <w:rsid w:val="000937A7"/>
    <w:rsid w:val="001017D1"/>
    <w:rsid w:val="00107CFE"/>
    <w:rsid w:val="0012398B"/>
    <w:rsid w:val="00132AD6"/>
    <w:rsid w:val="00166D70"/>
    <w:rsid w:val="0018657E"/>
    <w:rsid w:val="00197634"/>
    <w:rsid w:val="001E0EAE"/>
    <w:rsid w:val="001E5AAC"/>
    <w:rsid w:val="001F3BC4"/>
    <w:rsid w:val="001F3DAD"/>
    <w:rsid w:val="001F6369"/>
    <w:rsid w:val="00203C64"/>
    <w:rsid w:val="002540B4"/>
    <w:rsid w:val="00262104"/>
    <w:rsid w:val="00267D88"/>
    <w:rsid w:val="00286A71"/>
    <w:rsid w:val="00287D30"/>
    <w:rsid w:val="002905D0"/>
    <w:rsid w:val="002E3E6E"/>
    <w:rsid w:val="00302162"/>
    <w:rsid w:val="00375476"/>
    <w:rsid w:val="003871D7"/>
    <w:rsid w:val="003956EB"/>
    <w:rsid w:val="003B6AB7"/>
    <w:rsid w:val="003D4D15"/>
    <w:rsid w:val="003D65FA"/>
    <w:rsid w:val="003F0C70"/>
    <w:rsid w:val="003F4D0F"/>
    <w:rsid w:val="00400BD7"/>
    <w:rsid w:val="0040667D"/>
    <w:rsid w:val="0041467B"/>
    <w:rsid w:val="004166F1"/>
    <w:rsid w:val="00430603"/>
    <w:rsid w:val="00433CA1"/>
    <w:rsid w:val="004413BB"/>
    <w:rsid w:val="004579D5"/>
    <w:rsid w:val="0049181D"/>
    <w:rsid w:val="004A1198"/>
    <w:rsid w:val="004B0A6D"/>
    <w:rsid w:val="004C2C1C"/>
    <w:rsid w:val="004C5DEE"/>
    <w:rsid w:val="004D39ED"/>
    <w:rsid w:val="004F42EE"/>
    <w:rsid w:val="00516600"/>
    <w:rsid w:val="00524023"/>
    <w:rsid w:val="00524326"/>
    <w:rsid w:val="00526CE0"/>
    <w:rsid w:val="005376C0"/>
    <w:rsid w:val="00537B4B"/>
    <w:rsid w:val="00552B67"/>
    <w:rsid w:val="0055550F"/>
    <w:rsid w:val="00571732"/>
    <w:rsid w:val="005824E1"/>
    <w:rsid w:val="00591126"/>
    <w:rsid w:val="005A6D7B"/>
    <w:rsid w:val="005B0BC1"/>
    <w:rsid w:val="005C6CE9"/>
    <w:rsid w:val="005E4193"/>
    <w:rsid w:val="006140FD"/>
    <w:rsid w:val="00614385"/>
    <w:rsid w:val="006460C2"/>
    <w:rsid w:val="00652401"/>
    <w:rsid w:val="00673FEF"/>
    <w:rsid w:val="006848BE"/>
    <w:rsid w:val="006944C7"/>
    <w:rsid w:val="00696EDD"/>
    <w:rsid w:val="006A43B2"/>
    <w:rsid w:val="006A6127"/>
    <w:rsid w:val="006A723F"/>
    <w:rsid w:val="006B2B52"/>
    <w:rsid w:val="006B3D1C"/>
    <w:rsid w:val="006C1D5C"/>
    <w:rsid w:val="006C4196"/>
    <w:rsid w:val="006D2AF7"/>
    <w:rsid w:val="006D7682"/>
    <w:rsid w:val="006F0DBB"/>
    <w:rsid w:val="006F7537"/>
    <w:rsid w:val="0071391D"/>
    <w:rsid w:val="00723EDF"/>
    <w:rsid w:val="007249F0"/>
    <w:rsid w:val="007335EE"/>
    <w:rsid w:val="007B4297"/>
    <w:rsid w:val="007C0574"/>
    <w:rsid w:val="007F5815"/>
    <w:rsid w:val="008026C3"/>
    <w:rsid w:val="00822C21"/>
    <w:rsid w:val="0086284D"/>
    <w:rsid w:val="00863259"/>
    <w:rsid w:val="008716CD"/>
    <w:rsid w:val="00871DBC"/>
    <w:rsid w:val="008A100F"/>
    <w:rsid w:val="008A333A"/>
    <w:rsid w:val="008A6EBB"/>
    <w:rsid w:val="008C0A4C"/>
    <w:rsid w:val="008C0B64"/>
    <w:rsid w:val="008E4A5F"/>
    <w:rsid w:val="008E4C25"/>
    <w:rsid w:val="008F1C8A"/>
    <w:rsid w:val="00902AF3"/>
    <w:rsid w:val="00904397"/>
    <w:rsid w:val="00912EF7"/>
    <w:rsid w:val="00927CE3"/>
    <w:rsid w:val="009671B7"/>
    <w:rsid w:val="00994453"/>
    <w:rsid w:val="0099446E"/>
    <w:rsid w:val="00997A10"/>
    <w:rsid w:val="009B2661"/>
    <w:rsid w:val="009E20E3"/>
    <w:rsid w:val="009F72D9"/>
    <w:rsid w:val="009F74C0"/>
    <w:rsid w:val="00A14875"/>
    <w:rsid w:val="00A1670B"/>
    <w:rsid w:val="00A22396"/>
    <w:rsid w:val="00A451AA"/>
    <w:rsid w:val="00A47FCD"/>
    <w:rsid w:val="00A54097"/>
    <w:rsid w:val="00A8010C"/>
    <w:rsid w:val="00AB19D0"/>
    <w:rsid w:val="00AC0C32"/>
    <w:rsid w:val="00AC75ED"/>
    <w:rsid w:val="00AD6C83"/>
    <w:rsid w:val="00AE2161"/>
    <w:rsid w:val="00AE45A7"/>
    <w:rsid w:val="00B0645E"/>
    <w:rsid w:val="00B1303B"/>
    <w:rsid w:val="00B23573"/>
    <w:rsid w:val="00B41ECF"/>
    <w:rsid w:val="00B47D32"/>
    <w:rsid w:val="00B80501"/>
    <w:rsid w:val="00B87BE1"/>
    <w:rsid w:val="00BE21E0"/>
    <w:rsid w:val="00BE2591"/>
    <w:rsid w:val="00BE310A"/>
    <w:rsid w:val="00C002B3"/>
    <w:rsid w:val="00C14DB5"/>
    <w:rsid w:val="00C17E53"/>
    <w:rsid w:val="00C57C29"/>
    <w:rsid w:val="00C6150B"/>
    <w:rsid w:val="00C615E9"/>
    <w:rsid w:val="00C94322"/>
    <w:rsid w:val="00C962C1"/>
    <w:rsid w:val="00C96986"/>
    <w:rsid w:val="00CD6CF4"/>
    <w:rsid w:val="00D00DBD"/>
    <w:rsid w:val="00D05575"/>
    <w:rsid w:val="00D106BF"/>
    <w:rsid w:val="00D11B26"/>
    <w:rsid w:val="00D2146B"/>
    <w:rsid w:val="00D26AED"/>
    <w:rsid w:val="00D26FD4"/>
    <w:rsid w:val="00D311E6"/>
    <w:rsid w:val="00D96589"/>
    <w:rsid w:val="00DA5933"/>
    <w:rsid w:val="00DB0AED"/>
    <w:rsid w:val="00DB208E"/>
    <w:rsid w:val="00DC5CB1"/>
    <w:rsid w:val="00DC66CF"/>
    <w:rsid w:val="00DD4DF6"/>
    <w:rsid w:val="00DD5043"/>
    <w:rsid w:val="00E028BC"/>
    <w:rsid w:val="00E056B1"/>
    <w:rsid w:val="00E05B3D"/>
    <w:rsid w:val="00E22CE3"/>
    <w:rsid w:val="00E43527"/>
    <w:rsid w:val="00E51983"/>
    <w:rsid w:val="00E564FB"/>
    <w:rsid w:val="00E72E9E"/>
    <w:rsid w:val="00E73A10"/>
    <w:rsid w:val="00E840D3"/>
    <w:rsid w:val="00E95CED"/>
    <w:rsid w:val="00EE04BF"/>
    <w:rsid w:val="00EF0420"/>
    <w:rsid w:val="00F32C9B"/>
    <w:rsid w:val="00F34FA5"/>
    <w:rsid w:val="00F739D9"/>
    <w:rsid w:val="00F843A5"/>
    <w:rsid w:val="00F8644D"/>
    <w:rsid w:val="00F869F3"/>
    <w:rsid w:val="00FB1E81"/>
    <w:rsid w:val="00FB3836"/>
    <w:rsid w:val="00FB527B"/>
    <w:rsid w:val="00FC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C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7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537"/>
  </w:style>
  <w:style w:type="paragraph" w:styleId="Footer">
    <w:name w:val="footer"/>
    <w:basedOn w:val="Normal"/>
    <w:link w:val="FooterChar"/>
    <w:uiPriority w:val="99"/>
    <w:unhideWhenUsed/>
    <w:rsid w:val="006F7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537"/>
  </w:style>
  <w:style w:type="character" w:styleId="Hyperlink">
    <w:name w:val="Hyperlink"/>
    <w:basedOn w:val="DefaultParagraphFont"/>
    <w:uiPriority w:val="99"/>
    <w:unhideWhenUsed/>
    <w:rsid w:val="003F0C7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D7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6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5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57E"/>
    <w:rPr>
      <w:b/>
      <w:bCs/>
      <w:sz w:val="20"/>
      <w:szCs w:val="20"/>
    </w:rPr>
  </w:style>
  <w:style w:type="paragraph" w:customStyle="1" w:styleId="Default">
    <w:name w:val="Default"/>
    <w:rsid w:val="006944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C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7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537"/>
  </w:style>
  <w:style w:type="paragraph" w:styleId="Footer">
    <w:name w:val="footer"/>
    <w:basedOn w:val="Normal"/>
    <w:link w:val="FooterChar"/>
    <w:uiPriority w:val="99"/>
    <w:unhideWhenUsed/>
    <w:rsid w:val="006F7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537"/>
  </w:style>
  <w:style w:type="character" w:styleId="Hyperlink">
    <w:name w:val="Hyperlink"/>
    <w:basedOn w:val="DefaultParagraphFont"/>
    <w:uiPriority w:val="99"/>
    <w:unhideWhenUsed/>
    <w:rsid w:val="003F0C7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D7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6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5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57E"/>
    <w:rPr>
      <w:b/>
      <w:bCs/>
      <w:sz w:val="20"/>
      <w:szCs w:val="20"/>
    </w:rPr>
  </w:style>
  <w:style w:type="paragraph" w:customStyle="1" w:styleId="Default">
    <w:name w:val="Default"/>
    <w:rsid w:val="006944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ri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CF0FEE-8B6C-43DF-AC8D-96F97FA54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572</Words>
  <Characters>896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0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devi Nagaraja</dc:creator>
  <cp:lastModifiedBy>Sridevi Nagaraja</cp:lastModifiedBy>
  <cp:revision>9</cp:revision>
  <cp:lastPrinted>2017-02-15T14:58:00Z</cp:lastPrinted>
  <dcterms:created xsi:type="dcterms:W3CDTF">2018-01-29T14:06:00Z</dcterms:created>
  <dcterms:modified xsi:type="dcterms:W3CDTF">2018-02-13T15:12:00Z</dcterms:modified>
</cp:coreProperties>
</file>